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563" w:rsidRPr="00A22848" w:rsidRDefault="009F0563" w:rsidP="009F056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F0563" w:rsidRDefault="009F0563" w:rsidP="009F056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86"/>
        <w:gridCol w:w="1285"/>
        <w:gridCol w:w="1081"/>
        <w:gridCol w:w="1133"/>
        <w:gridCol w:w="1800"/>
        <w:gridCol w:w="2703"/>
      </w:tblGrid>
      <w:tr w:rsidR="009F0563" w:rsidRPr="009F0563" w:rsidTr="009E3572">
        <w:tc>
          <w:tcPr>
            <w:tcW w:w="692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bookmarkStart w:id="0" w:name="_GoBack"/>
            <w:bookmarkEnd w:id="0"/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mplified sequence</w:t>
            </w:r>
          </w:p>
        </w:tc>
        <w:tc>
          <w:tcPr>
            <w:tcW w:w="692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Species</w:t>
            </w:r>
          </w:p>
        </w:tc>
        <w:tc>
          <w:tcPr>
            <w:tcW w:w="582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CR product length</w:t>
            </w: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rimer orientation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rimer name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rimer sequence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1a1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Raja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lavata</w:t>
            </w:r>
            <w:proofErr w:type="spellEnd"/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1a1-For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TGAACGAGGCAGTCCTGGA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1a1-Rev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TGCAGACCTGGAGCACCTT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1a2</w:t>
            </w:r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Raja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lavata</w:t>
            </w:r>
            <w:proofErr w:type="spellEnd"/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1a2-F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TTTGGTCCTCAAGGAAACCC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1a2-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CTGATTCACCTCTCGTTCCT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2a1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Raja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lavata</w:t>
            </w:r>
            <w:proofErr w:type="spellEnd"/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2a1-For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ATGCCTGGTCCTCAAGGT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-Col2a1-Rev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CAGCCCTGGTTAGGATCG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PARC</w:t>
            </w:r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Raja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lavata</w:t>
            </w:r>
            <w:proofErr w:type="spellEnd"/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SPARC-F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GTGGCACTGATAACAGCACA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SPARC-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GAAGGTTGCCATCAATATCC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PARC-L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Raja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lavata</w:t>
            </w:r>
            <w:proofErr w:type="spellEnd"/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SPARC-</w:t>
            </w: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TCTGTGGCACCAACAACGA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Rc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SPARC-</w:t>
            </w:r>
            <w:proofErr w:type="spellStart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like</w:t>
            </w:r>
            <w:proofErr w:type="spellEnd"/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GGGATCAATGTCCTCTTCT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PARC</w:t>
            </w:r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. canicula</w:t>
            </w:r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-SPARC-E106-internFo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CAAAGGAGCACTGCACTACT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/a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PARC-L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. canicula</w:t>
            </w:r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00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Sc-SPARCL-F20-intF2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pStyle w:val="Textebrut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</w:rPr>
              <w:t>TGAGCACCATCTTCACCCTC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/a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1a1</w:t>
            </w:r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enopus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tropicalis</w:t>
            </w:r>
            <w:proofErr w:type="spellEnd"/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197</w:t>
            </w: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1a1-F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GCACCCATGGATATCGGAG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1a1-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GCTGTCAACTTTTGGGTCG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1a2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enopus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tropicalis</w:t>
            </w:r>
            <w:proofErr w:type="spellEnd"/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69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1a2-F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AGGGCAACAGCAGATTCAC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1a2-R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CGGAAAAGTGAGTCGTAAGC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Col2a1</w:t>
            </w:r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enopus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tropicalis</w:t>
            </w:r>
            <w:proofErr w:type="spellEnd"/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01</w:t>
            </w: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2a1-F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GCTGCAAGAAACACACTGG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Col2a1-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TCCCAGATGCAGAACCCAG</w:t>
            </w:r>
          </w:p>
        </w:tc>
      </w:tr>
      <w:tr w:rsidR="009F0563" w:rsidRPr="009F0563" w:rsidTr="009E3572"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SPARC</w:t>
            </w:r>
          </w:p>
        </w:tc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enopus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tropicalis</w:t>
            </w:r>
            <w:proofErr w:type="spellEnd"/>
          </w:p>
        </w:tc>
        <w:tc>
          <w:tcPr>
            <w:tcW w:w="582" w:type="pct"/>
            <w:vMerge w:val="restar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45</w:t>
            </w: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SPARC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-F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GGTCCGACTTCAGAATGAG</w:t>
            </w:r>
          </w:p>
        </w:tc>
      </w:tr>
      <w:tr w:rsidR="009F0563" w:rsidRPr="009F0563" w:rsidTr="009E3572"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69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SPARC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-R</w:t>
            </w:r>
          </w:p>
        </w:tc>
        <w:tc>
          <w:tcPr>
            <w:tcW w:w="1455" w:type="pct"/>
            <w:shd w:val="clear" w:color="auto" w:fill="D9D9D9" w:themeFill="background1" w:themeFillShade="D9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CTAAGTTAGCACCTTTGCTG</w:t>
            </w:r>
          </w:p>
        </w:tc>
      </w:tr>
      <w:tr w:rsidR="009F0563" w:rsidRPr="009F0563" w:rsidTr="009E3572"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Enam</w:t>
            </w:r>
            <w:proofErr w:type="spellEnd"/>
          </w:p>
        </w:tc>
        <w:tc>
          <w:tcPr>
            <w:tcW w:w="69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enopus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tropicalis</w:t>
            </w:r>
            <w:proofErr w:type="spellEnd"/>
          </w:p>
        </w:tc>
        <w:tc>
          <w:tcPr>
            <w:tcW w:w="582" w:type="pct"/>
            <w:vMerge w:val="restar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12</w:t>
            </w: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Forward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Enam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-F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CCCATGGCTCAGAATGGCTA</w:t>
            </w:r>
          </w:p>
        </w:tc>
      </w:tr>
      <w:tr w:rsidR="009F0563" w:rsidRPr="009F0563" w:rsidTr="009E3572"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  <w:lang w:val="en-CA"/>
              </w:rPr>
            </w:pPr>
          </w:p>
        </w:tc>
        <w:tc>
          <w:tcPr>
            <w:tcW w:w="69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</w:pPr>
          </w:p>
        </w:tc>
        <w:tc>
          <w:tcPr>
            <w:tcW w:w="582" w:type="pct"/>
            <w:vMerge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610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everse</w:t>
            </w:r>
          </w:p>
        </w:tc>
        <w:tc>
          <w:tcPr>
            <w:tcW w:w="969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XtEnam</w:t>
            </w:r>
            <w:proofErr w:type="spellEnd"/>
            <w:r w:rsidRPr="009F0563">
              <w:rPr>
                <w:rFonts w:ascii="Times New Roman" w:hAnsi="Times New Roman" w:cs="Times New Roman"/>
                <w:i/>
                <w:sz w:val="16"/>
                <w:szCs w:val="16"/>
                <w:lang w:val="en-CA"/>
              </w:rPr>
              <w:t>-R</w:t>
            </w:r>
          </w:p>
        </w:tc>
        <w:tc>
          <w:tcPr>
            <w:tcW w:w="1455" w:type="pct"/>
          </w:tcPr>
          <w:p w:rsidR="009F0563" w:rsidRPr="009F0563" w:rsidRDefault="009F0563" w:rsidP="009F056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9F056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TCAGGTAAATCAGGCTCCGG</w:t>
            </w:r>
          </w:p>
        </w:tc>
      </w:tr>
    </w:tbl>
    <w:p w:rsidR="00467CE9" w:rsidRDefault="00467CE9" w:rsidP="009F0563"/>
    <w:sectPr w:rsidR="00467C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563"/>
    <w:rsid w:val="00467CE9"/>
    <w:rsid w:val="009F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563"/>
    <w:pPr>
      <w:spacing w:after="160" w:line="259" w:lineRule="auto"/>
    </w:pPr>
    <w:rPr>
      <w:lang w:val="es-C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0563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9F0563"/>
    <w:pPr>
      <w:spacing w:after="0" w:line="240" w:lineRule="auto"/>
    </w:pPr>
    <w:rPr>
      <w:rFonts w:ascii="Consolas" w:hAnsi="Consolas" w:cs="Consolas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9F0563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563"/>
    <w:pPr>
      <w:spacing w:after="160" w:line="259" w:lineRule="auto"/>
    </w:pPr>
    <w:rPr>
      <w:lang w:val="es-C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0563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unhideWhenUsed/>
    <w:rsid w:val="009F0563"/>
    <w:pPr>
      <w:spacing w:after="0" w:line="240" w:lineRule="auto"/>
    </w:pPr>
    <w:rPr>
      <w:rFonts w:ascii="Consolas" w:hAnsi="Consolas" w:cs="Consolas"/>
      <w:sz w:val="21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rsid w:val="009F056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2I</dc:creator>
  <cp:lastModifiedBy>SR2I</cp:lastModifiedBy>
  <cp:revision>1</cp:revision>
  <dcterms:created xsi:type="dcterms:W3CDTF">2017-07-25T08:54:00Z</dcterms:created>
  <dcterms:modified xsi:type="dcterms:W3CDTF">2017-07-25T08:56:00Z</dcterms:modified>
</cp:coreProperties>
</file>